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72660" cy="2404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>material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3. The expression levels of the 4 disulfidptosis-related lncRNAs in the TCGA datase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1:09:21Z</dcterms:created>
  <dc:creator>ersoltan</dc:creator>
  <dc:description/>
  <dc:language>en-US</dc:language>
  <cp:lastModifiedBy>Ersoltan</cp:lastModifiedBy>
  <dcterms:modified xsi:type="dcterms:W3CDTF">2023-11-25T11:10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77847F66E04B25B0F1FA01ACE2C907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